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AB3D5" w14:textId="5BA40E97" w:rsidR="0010445B" w:rsidRPr="006E3465" w:rsidRDefault="0010445B" w:rsidP="0010445B">
      <w:pPr>
        <w:spacing w:line="360" w:lineRule="auto"/>
        <w:rPr>
          <w:rFonts w:ascii="Helvetica" w:hAnsi="Helvetica"/>
          <w:b/>
          <w:sz w:val="22"/>
          <w:szCs w:val="22"/>
        </w:rPr>
      </w:pPr>
      <w:r w:rsidRPr="00CD53C9">
        <w:rPr>
          <w:rFonts w:ascii="Helvetica" w:hAnsi="Helvetica"/>
          <w:b/>
          <w:sz w:val="22"/>
          <w:szCs w:val="22"/>
        </w:rPr>
        <w:t xml:space="preserve">Supplementary table </w:t>
      </w:r>
      <w:r w:rsidR="00CD53C9" w:rsidRPr="00CD53C9">
        <w:rPr>
          <w:rFonts w:ascii="Helvetica" w:hAnsi="Helvetica"/>
          <w:b/>
          <w:sz w:val="22"/>
          <w:szCs w:val="22"/>
        </w:rPr>
        <w:t>3</w:t>
      </w:r>
      <w:r w:rsidRPr="00CD53C9">
        <w:rPr>
          <w:rFonts w:ascii="Helvetica" w:hAnsi="Helvetica"/>
          <w:b/>
          <w:sz w:val="22"/>
          <w:szCs w:val="22"/>
        </w:rPr>
        <w:t>.</w:t>
      </w:r>
      <w:r w:rsidRPr="006E3465">
        <w:rPr>
          <w:rFonts w:ascii="Helvetica" w:hAnsi="Helvetica"/>
          <w:b/>
          <w:sz w:val="22"/>
          <w:szCs w:val="22"/>
        </w:rPr>
        <w:t xml:space="preserve"> </w:t>
      </w:r>
      <w:r w:rsidRPr="006E3465">
        <w:rPr>
          <w:rFonts w:ascii="Helvetica" w:hAnsi="Helvetica"/>
          <w:bCs/>
          <w:sz w:val="22"/>
          <w:szCs w:val="22"/>
        </w:rPr>
        <w:t>List of primary and secondary antibodies</w:t>
      </w:r>
      <w:r w:rsidRPr="006E3465">
        <w:rPr>
          <w:rFonts w:ascii="Helvetica" w:hAnsi="Helvetica"/>
          <w:b/>
          <w:sz w:val="22"/>
          <w:szCs w:val="22"/>
        </w:rPr>
        <w:t xml:space="preserve"> 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4225"/>
        <w:gridCol w:w="3420"/>
        <w:gridCol w:w="1980"/>
      </w:tblGrid>
      <w:tr w:rsidR="0010445B" w:rsidRPr="006E3465" w14:paraId="79392221" w14:textId="77777777" w:rsidTr="24E6421F">
        <w:trPr>
          <w:trHeight w:val="215"/>
        </w:trPr>
        <w:tc>
          <w:tcPr>
            <w:tcW w:w="4225" w:type="dxa"/>
          </w:tcPr>
          <w:p w14:paraId="77319A8A" w14:textId="77777777" w:rsidR="0010445B" w:rsidRPr="006E3465" w:rsidRDefault="0010445B" w:rsidP="002271F6">
            <w:pPr>
              <w:spacing w:line="276" w:lineRule="auto"/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6E3465">
              <w:rPr>
                <w:rFonts w:ascii="Helvetica" w:hAnsi="Helvetica"/>
                <w:b/>
                <w:bCs/>
                <w:sz w:val="22"/>
                <w:szCs w:val="22"/>
              </w:rPr>
              <w:t>Antibody</w:t>
            </w:r>
          </w:p>
        </w:tc>
        <w:tc>
          <w:tcPr>
            <w:tcW w:w="3420" w:type="dxa"/>
          </w:tcPr>
          <w:p w14:paraId="450287C2" w14:textId="0DF816B2" w:rsidR="0010445B" w:rsidRPr="006E3465" w:rsidRDefault="0010445B" w:rsidP="002271F6">
            <w:pPr>
              <w:spacing w:line="276" w:lineRule="auto"/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6E3465">
              <w:rPr>
                <w:rFonts w:ascii="Helvetica" w:hAnsi="Helvetica"/>
                <w:b/>
                <w:bCs/>
                <w:sz w:val="22"/>
                <w:szCs w:val="22"/>
              </w:rPr>
              <w:t>Vendor</w:t>
            </w:r>
            <w:r w:rsidR="00487CB1" w:rsidRPr="006E3465">
              <w:rPr>
                <w:rFonts w:ascii="Helvetica" w:hAnsi="Helvetica"/>
                <w:b/>
                <w:bCs/>
                <w:sz w:val="22"/>
                <w:szCs w:val="22"/>
              </w:rPr>
              <w:t xml:space="preserve"> (Catalog #)</w:t>
            </w:r>
          </w:p>
        </w:tc>
        <w:tc>
          <w:tcPr>
            <w:tcW w:w="1980" w:type="dxa"/>
          </w:tcPr>
          <w:p w14:paraId="0D1EFF69" w14:textId="144F7E95" w:rsidR="0010445B" w:rsidRPr="006E3465" w:rsidRDefault="0010445B" w:rsidP="002271F6">
            <w:pPr>
              <w:spacing w:line="276" w:lineRule="auto"/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6E3465">
              <w:rPr>
                <w:rFonts w:ascii="Helvetica" w:hAnsi="Helvetica"/>
                <w:b/>
                <w:bCs/>
                <w:sz w:val="22"/>
                <w:szCs w:val="22"/>
              </w:rPr>
              <w:t>Application</w:t>
            </w:r>
            <w:r w:rsidR="00487CB1" w:rsidRPr="006E3465">
              <w:rPr>
                <w:rFonts w:ascii="Helvetica" w:hAnsi="Helvetica"/>
                <w:b/>
                <w:bCs/>
                <w:sz w:val="22"/>
                <w:szCs w:val="22"/>
              </w:rPr>
              <w:t xml:space="preserve"> (</w:t>
            </w:r>
            <w:r w:rsidR="00535428" w:rsidRPr="006E3465">
              <w:rPr>
                <w:rFonts w:ascii="Helvetica" w:hAnsi="Helvetica"/>
                <w:b/>
                <w:bCs/>
                <w:sz w:val="22"/>
                <w:szCs w:val="22"/>
              </w:rPr>
              <w:t>Dilution</w:t>
            </w:r>
            <w:r w:rsidR="00487CB1" w:rsidRPr="006E3465">
              <w:rPr>
                <w:rFonts w:ascii="Helvetica" w:hAnsi="Helvetica"/>
                <w:b/>
                <w:bCs/>
                <w:sz w:val="22"/>
                <w:szCs w:val="22"/>
              </w:rPr>
              <w:t>)</w:t>
            </w:r>
          </w:p>
        </w:tc>
      </w:tr>
      <w:tr w:rsidR="0010445B" w:rsidRPr="006E3465" w14:paraId="28F0DB70" w14:textId="77777777" w:rsidTr="24E6421F">
        <w:trPr>
          <w:trHeight w:val="314"/>
        </w:trPr>
        <w:tc>
          <w:tcPr>
            <w:tcW w:w="4225" w:type="dxa"/>
          </w:tcPr>
          <w:p w14:paraId="1FDF34AA" w14:textId="2365054C" w:rsidR="0010445B" w:rsidRPr="005E1BA2" w:rsidRDefault="00535428" w:rsidP="00C532E0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5E1BA2">
              <w:rPr>
                <w:rFonts w:ascii="Helvetica" w:hAnsi="Helvetica"/>
                <w:sz w:val="20"/>
                <w:szCs w:val="20"/>
              </w:rPr>
              <w:t>Rabbit anti- ARID1A</w:t>
            </w:r>
            <w:r w:rsidR="00D339E2" w:rsidRPr="005E1BA2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  <w:tc>
          <w:tcPr>
            <w:tcW w:w="3420" w:type="dxa"/>
          </w:tcPr>
          <w:p w14:paraId="50F42E28" w14:textId="00AAE8B1" w:rsidR="0010445B" w:rsidRPr="005E1BA2" w:rsidRDefault="00487CB1" w:rsidP="00C532E0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Millipore Sigma</w:t>
            </w:r>
            <w:r w:rsidRPr="005E1BA2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535428" w:rsidRPr="005E1BA2">
              <w:rPr>
                <w:rFonts w:ascii="Helvetica" w:hAnsi="Helvetica"/>
                <w:sz w:val="20"/>
                <w:szCs w:val="20"/>
              </w:rPr>
              <w:t>(HPA005456)</w:t>
            </w:r>
          </w:p>
        </w:tc>
        <w:tc>
          <w:tcPr>
            <w:tcW w:w="1980" w:type="dxa"/>
          </w:tcPr>
          <w:p w14:paraId="13E90D0C" w14:textId="48FCBC67" w:rsidR="0010445B" w:rsidRPr="005E1BA2" w:rsidRDefault="00535428" w:rsidP="00C532E0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5E1BA2">
              <w:rPr>
                <w:rFonts w:ascii="Helvetica" w:hAnsi="Helvetica"/>
                <w:sz w:val="20"/>
                <w:szCs w:val="20"/>
              </w:rPr>
              <w:t>IF (1:500)</w:t>
            </w:r>
          </w:p>
          <w:p w14:paraId="4E8A411D" w14:textId="3B5A103D" w:rsidR="00535428" w:rsidRPr="005E1BA2" w:rsidRDefault="00535428" w:rsidP="00C532E0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5E1BA2">
              <w:rPr>
                <w:rFonts w:ascii="Helvetica" w:hAnsi="Helvetica"/>
                <w:sz w:val="20"/>
                <w:szCs w:val="20"/>
              </w:rPr>
              <w:t>CUT&amp;RUN (1:25)</w:t>
            </w:r>
          </w:p>
        </w:tc>
      </w:tr>
      <w:tr w:rsidR="00535428" w:rsidRPr="006E3465" w14:paraId="78C2217C" w14:textId="77777777" w:rsidTr="24E6421F">
        <w:tc>
          <w:tcPr>
            <w:tcW w:w="4225" w:type="dxa"/>
          </w:tcPr>
          <w:p w14:paraId="3B1F32BA" w14:textId="235B81B7" w:rsidR="00535428" w:rsidRPr="005E1BA2" w:rsidRDefault="00535428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/>
                <w:sz w:val="20"/>
                <w:szCs w:val="20"/>
              </w:rPr>
              <w:t>Rabbit anti- ARID1A (D2A8U)</w:t>
            </w:r>
          </w:p>
        </w:tc>
        <w:tc>
          <w:tcPr>
            <w:tcW w:w="3420" w:type="dxa"/>
          </w:tcPr>
          <w:p w14:paraId="36E9D7A5" w14:textId="77E45161" w:rsidR="00535428" w:rsidRPr="005E1BA2" w:rsidRDefault="00535428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/>
                <w:sz w:val="20"/>
                <w:szCs w:val="20"/>
              </w:rPr>
              <w:t>Cell signaling technology (12354)</w:t>
            </w:r>
          </w:p>
        </w:tc>
        <w:tc>
          <w:tcPr>
            <w:tcW w:w="1980" w:type="dxa"/>
          </w:tcPr>
          <w:p w14:paraId="29F08206" w14:textId="77777777" w:rsidR="00535428" w:rsidRPr="005E1BA2" w:rsidRDefault="00535428" w:rsidP="00C532E0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5E1BA2">
              <w:rPr>
                <w:rFonts w:ascii="Helvetica" w:hAnsi="Helvetica"/>
                <w:sz w:val="20"/>
                <w:szCs w:val="20"/>
              </w:rPr>
              <w:t>IF (1:500)</w:t>
            </w:r>
          </w:p>
          <w:p w14:paraId="3F146E0C" w14:textId="7A35BD6C" w:rsidR="00535428" w:rsidRPr="005E1BA2" w:rsidRDefault="00535428" w:rsidP="24E6421F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24E6421F">
              <w:rPr>
                <w:rFonts w:ascii="Helvetica" w:hAnsi="Helvetica"/>
                <w:sz w:val="20"/>
                <w:szCs w:val="20"/>
              </w:rPr>
              <w:t>CUT&amp;RUN (1:25)</w:t>
            </w:r>
          </w:p>
          <w:p w14:paraId="782684D0" w14:textId="7C2119C1" w:rsidR="00535428" w:rsidRPr="005E1BA2" w:rsidRDefault="42C171F1" w:rsidP="24E6421F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24E6421F">
              <w:rPr>
                <w:rFonts w:ascii="Helvetica" w:hAnsi="Helvetica"/>
                <w:sz w:val="20"/>
                <w:szCs w:val="20"/>
              </w:rPr>
              <w:t>WB (1:1000)</w:t>
            </w:r>
          </w:p>
        </w:tc>
      </w:tr>
      <w:tr w:rsidR="00535428" w:rsidRPr="006E3465" w14:paraId="255D4F40" w14:textId="77777777" w:rsidTr="24E6421F">
        <w:tc>
          <w:tcPr>
            <w:tcW w:w="4225" w:type="dxa"/>
          </w:tcPr>
          <w:p w14:paraId="4A8B910D" w14:textId="76C3589E" w:rsidR="00535428" w:rsidRPr="005E1BA2" w:rsidRDefault="00535428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Mouse anti- SYCP3</w:t>
            </w:r>
          </w:p>
        </w:tc>
        <w:tc>
          <w:tcPr>
            <w:tcW w:w="3420" w:type="dxa"/>
          </w:tcPr>
          <w:p w14:paraId="67487510" w14:textId="3F2B9F02" w:rsidR="00535428" w:rsidRPr="005E1BA2" w:rsidRDefault="00535428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Abcam (ab97672)</w:t>
            </w:r>
          </w:p>
        </w:tc>
        <w:tc>
          <w:tcPr>
            <w:tcW w:w="1980" w:type="dxa"/>
          </w:tcPr>
          <w:p w14:paraId="196A7D80" w14:textId="077FE214" w:rsidR="00535428" w:rsidRPr="005E1BA2" w:rsidRDefault="00535428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IF (1:500)</w:t>
            </w:r>
          </w:p>
        </w:tc>
      </w:tr>
      <w:tr w:rsidR="00535428" w:rsidRPr="006E3465" w14:paraId="70B90EE8" w14:textId="77777777" w:rsidTr="24E6421F">
        <w:tc>
          <w:tcPr>
            <w:tcW w:w="4225" w:type="dxa"/>
          </w:tcPr>
          <w:p w14:paraId="07B60320" w14:textId="77777777" w:rsidR="00535428" w:rsidRPr="005E1BA2" w:rsidRDefault="00535428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Mouse anti- γH2Ax</w:t>
            </w:r>
          </w:p>
        </w:tc>
        <w:tc>
          <w:tcPr>
            <w:tcW w:w="3420" w:type="dxa"/>
          </w:tcPr>
          <w:p w14:paraId="6CA290EE" w14:textId="77777777" w:rsidR="00535428" w:rsidRPr="005E1BA2" w:rsidRDefault="00535428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Millipore (05-636)</w:t>
            </w:r>
          </w:p>
        </w:tc>
        <w:tc>
          <w:tcPr>
            <w:tcW w:w="1980" w:type="dxa"/>
          </w:tcPr>
          <w:p w14:paraId="339EDE0B" w14:textId="77777777" w:rsidR="00535428" w:rsidRPr="005E1BA2" w:rsidRDefault="00535428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IF (1:1000)</w:t>
            </w:r>
          </w:p>
        </w:tc>
      </w:tr>
      <w:tr w:rsidR="00535428" w:rsidRPr="006E3465" w14:paraId="6F33DD7E" w14:textId="77777777" w:rsidTr="24E6421F">
        <w:tc>
          <w:tcPr>
            <w:tcW w:w="4225" w:type="dxa"/>
          </w:tcPr>
          <w:p w14:paraId="067DBBFE" w14:textId="4806945D" w:rsidR="00535428" w:rsidRPr="005E1BA2" w:rsidRDefault="00487CB1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Goat anti-ATR (N-19)</w:t>
            </w:r>
          </w:p>
        </w:tc>
        <w:tc>
          <w:tcPr>
            <w:tcW w:w="3420" w:type="dxa"/>
          </w:tcPr>
          <w:p w14:paraId="20A1AD5B" w14:textId="4C760E22" w:rsidR="00535428" w:rsidRPr="005E1BA2" w:rsidRDefault="00487CB1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Santa Cruz Biotech (sc-1887)</w:t>
            </w:r>
          </w:p>
        </w:tc>
        <w:tc>
          <w:tcPr>
            <w:tcW w:w="1980" w:type="dxa"/>
          </w:tcPr>
          <w:p w14:paraId="75844ABB" w14:textId="41E8F6C0" w:rsidR="00535428" w:rsidRPr="005E1BA2" w:rsidRDefault="00487CB1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IF (1:50)</w:t>
            </w:r>
          </w:p>
        </w:tc>
      </w:tr>
      <w:tr w:rsidR="00535428" w:rsidRPr="006E3465" w14:paraId="6E562BF7" w14:textId="77777777" w:rsidTr="24E6421F">
        <w:tc>
          <w:tcPr>
            <w:tcW w:w="4225" w:type="dxa"/>
          </w:tcPr>
          <w:p w14:paraId="33C52AD4" w14:textId="07D2496B" w:rsidR="00535428" w:rsidRPr="005E1BA2" w:rsidRDefault="00487CB1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Sheep anti-MDC1</w:t>
            </w:r>
          </w:p>
        </w:tc>
        <w:tc>
          <w:tcPr>
            <w:tcW w:w="3420" w:type="dxa"/>
          </w:tcPr>
          <w:p w14:paraId="2E08CAD4" w14:textId="5BC0DFF1" w:rsidR="00535428" w:rsidRPr="005E1BA2" w:rsidRDefault="00487CB1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5E1BA2">
              <w:rPr>
                <w:rFonts w:ascii="Helvetica" w:hAnsi="Helvetica" w:cs="Arial"/>
                <w:sz w:val="20"/>
                <w:szCs w:val="20"/>
              </w:rPr>
              <w:t>AbD</w:t>
            </w:r>
            <w:proofErr w:type="spellEnd"/>
            <w:r w:rsidRPr="005E1BA2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5E1BA2">
              <w:rPr>
                <w:rFonts w:ascii="Helvetica" w:hAnsi="Helvetica" w:cs="Arial"/>
                <w:sz w:val="20"/>
                <w:szCs w:val="20"/>
              </w:rPr>
              <w:t>Serotec</w:t>
            </w:r>
            <w:proofErr w:type="spellEnd"/>
            <w:r w:rsidRPr="005E1BA2">
              <w:rPr>
                <w:rFonts w:ascii="Helvetica" w:hAnsi="Helvetica" w:cs="Arial"/>
                <w:sz w:val="20"/>
                <w:szCs w:val="20"/>
              </w:rPr>
              <w:t xml:space="preserve"> (AHP799)</w:t>
            </w:r>
          </w:p>
        </w:tc>
        <w:tc>
          <w:tcPr>
            <w:tcW w:w="1980" w:type="dxa"/>
          </w:tcPr>
          <w:p w14:paraId="2259E941" w14:textId="74F4CEF7" w:rsidR="00535428" w:rsidRPr="005E1BA2" w:rsidRDefault="00487CB1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IF (1:500)</w:t>
            </w:r>
          </w:p>
        </w:tc>
      </w:tr>
      <w:tr w:rsidR="00487CB1" w:rsidRPr="006E3465" w14:paraId="39E4F3E0" w14:textId="77777777" w:rsidTr="24E6421F">
        <w:tc>
          <w:tcPr>
            <w:tcW w:w="4225" w:type="dxa"/>
          </w:tcPr>
          <w:p w14:paraId="7AE19C43" w14:textId="41EDACE3" w:rsidR="00487CB1" w:rsidRPr="005E1BA2" w:rsidRDefault="00487CB1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 xml:space="preserve">Rat anti-RNA </w:t>
            </w:r>
            <w:r w:rsidR="00D339E2" w:rsidRPr="005E1BA2">
              <w:rPr>
                <w:rFonts w:ascii="Helvetica" w:hAnsi="Helvetica" w:cs="Arial"/>
                <w:sz w:val="20"/>
                <w:szCs w:val="20"/>
              </w:rPr>
              <w:t>pol</w:t>
            </w:r>
            <w:r w:rsidRPr="005E1BA2">
              <w:rPr>
                <w:rFonts w:ascii="Helvetica" w:hAnsi="Helvetica" w:cs="Arial"/>
                <w:sz w:val="20"/>
                <w:szCs w:val="20"/>
              </w:rPr>
              <w:t xml:space="preserve"> II </w:t>
            </w:r>
            <w:r w:rsidR="00D339E2" w:rsidRPr="005E1BA2">
              <w:rPr>
                <w:rFonts w:ascii="Helvetica" w:hAnsi="Helvetica" w:cs="Arial"/>
                <w:sz w:val="20"/>
                <w:szCs w:val="20"/>
              </w:rPr>
              <w:t>CTD</w:t>
            </w:r>
            <w:r w:rsidRPr="005E1BA2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5E1BA2">
              <w:rPr>
                <w:rFonts w:ascii="Helvetica" w:hAnsi="Helvetica" w:cs="Arial"/>
                <w:sz w:val="20"/>
                <w:szCs w:val="20"/>
              </w:rPr>
              <w:t>phospho</w:t>
            </w:r>
            <w:proofErr w:type="spellEnd"/>
            <w:r w:rsidRPr="005E1BA2">
              <w:rPr>
                <w:rFonts w:ascii="Helvetica" w:hAnsi="Helvetica" w:cs="Arial"/>
                <w:sz w:val="20"/>
                <w:szCs w:val="20"/>
              </w:rPr>
              <w:t xml:space="preserve"> Ser-2</w:t>
            </w:r>
            <w:r w:rsidR="00D339E2" w:rsidRPr="005E1BA2">
              <w:rPr>
                <w:rFonts w:ascii="Helvetica" w:hAnsi="Helvetica" w:cs="Arial"/>
                <w:sz w:val="20"/>
                <w:szCs w:val="20"/>
              </w:rPr>
              <w:t xml:space="preserve"> </w:t>
            </w:r>
          </w:p>
        </w:tc>
        <w:tc>
          <w:tcPr>
            <w:tcW w:w="3420" w:type="dxa"/>
          </w:tcPr>
          <w:p w14:paraId="3C34A828" w14:textId="68284618" w:rsidR="00487CB1" w:rsidRPr="005E1BA2" w:rsidRDefault="00D339E2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Active Motif (61084)</w:t>
            </w:r>
          </w:p>
        </w:tc>
        <w:tc>
          <w:tcPr>
            <w:tcW w:w="1980" w:type="dxa"/>
          </w:tcPr>
          <w:p w14:paraId="4B23DD13" w14:textId="418CA2C9" w:rsidR="00487CB1" w:rsidRPr="005E1BA2" w:rsidRDefault="00487CB1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IF (1:500)</w:t>
            </w:r>
          </w:p>
        </w:tc>
      </w:tr>
      <w:tr w:rsidR="00944976" w:rsidRPr="006E3465" w14:paraId="7456F111" w14:textId="77777777" w:rsidTr="24E6421F">
        <w:tc>
          <w:tcPr>
            <w:tcW w:w="4225" w:type="dxa"/>
          </w:tcPr>
          <w:p w14:paraId="1F6CA747" w14:textId="7D49E1E7" w:rsidR="00944976" w:rsidRPr="005E1BA2" w:rsidRDefault="00944976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Guinea pig anti- HORMAD1</w:t>
            </w:r>
          </w:p>
        </w:tc>
        <w:tc>
          <w:tcPr>
            <w:tcW w:w="3420" w:type="dxa"/>
          </w:tcPr>
          <w:p w14:paraId="265A0C89" w14:textId="166C47B7" w:rsidR="00944976" w:rsidRPr="005E1BA2" w:rsidRDefault="00944976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 xml:space="preserve">Gift from Dr. Atilla </w:t>
            </w:r>
            <w:proofErr w:type="spellStart"/>
            <w:r w:rsidRPr="005E1BA2">
              <w:rPr>
                <w:rFonts w:ascii="Helvetica" w:hAnsi="Helvetica" w:cs="Arial"/>
                <w:sz w:val="20"/>
                <w:szCs w:val="20"/>
              </w:rPr>
              <w:t>Töth</w:t>
            </w:r>
            <w:proofErr w:type="spellEnd"/>
            <w:r w:rsidRPr="005E1BA2">
              <w:rPr>
                <w:rFonts w:ascii="Helvetica" w:hAnsi="Helvetica" w:cs="Arial"/>
                <w:sz w:val="20"/>
                <w:szCs w:val="20"/>
              </w:rPr>
              <w:t>, TU Dresden</w:t>
            </w:r>
          </w:p>
        </w:tc>
        <w:tc>
          <w:tcPr>
            <w:tcW w:w="1980" w:type="dxa"/>
          </w:tcPr>
          <w:p w14:paraId="679FB105" w14:textId="25D316B1" w:rsidR="00944976" w:rsidRPr="005E1BA2" w:rsidRDefault="00944976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IF (1:600)</w:t>
            </w:r>
          </w:p>
        </w:tc>
      </w:tr>
      <w:tr w:rsidR="00944976" w:rsidRPr="006E3465" w14:paraId="02AF900A" w14:textId="77777777" w:rsidTr="24E6421F">
        <w:tc>
          <w:tcPr>
            <w:tcW w:w="4225" w:type="dxa"/>
          </w:tcPr>
          <w:p w14:paraId="466B1ABA" w14:textId="451E16BC" w:rsidR="00944976" w:rsidRPr="005E1BA2" w:rsidRDefault="00D339E2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Mouse anti- H3F3B (Clone 2D7-H1)</w:t>
            </w:r>
          </w:p>
        </w:tc>
        <w:tc>
          <w:tcPr>
            <w:tcW w:w="3420" w:type="dxa"/>
          </w:tcPr>
          <w:p w14:paraId="15ED2DA9" w14:textId="58470203" w:rsidR="00944976" w:rsidRPr="005E1BA2" w:rsidRDefault="00D339E2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5E1BA2">
              <w:rPr>
                <w:rFonts w:ascii="Helvetica" w:hAnsi="Helvetica" w:cs="Arial"/>
                <w:sz w:val="20"/>
                <w:szCs w:val="20"/>
              </w:rPr>
              <w:t>Abnova</w:t>
            </w:r>
            <w:proofErr w:type="spellEnd"/>
            <w:r w:rsidRPr="005E1BA2">
              <w:rPr>
                <w:rFonts w:ascii="Helvetica" w:hAnsi="Helvetica" w:cs="Arial"/>
                <w:sz w:val="20"/>
                <w:szCs w:val="20"/>
              </w:rPr>
              <w:t xml:space="preserve"> (H00003021-M01)</w:t>
            </w:r>
          </w:p>
        </w:tc>
        <w:tc>
          <w:tcPr>
            <w:tcW w:w="1980" w:type="dxa"/>
          </w:tcPr>
          <w:p w14:paraId="0A6126A3" w14:textId="77777777" w:rsidR="00944976" w:rsidRPr="005E1BA2" w:rsidRDefault="00D339E2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IF (1:200)</w:t>
            </w:r>
          </w:p>
          <w:p w14:paraId="46FD68F0" w14:textId="5C537664" w:rsidR="00D339E2" w:rsidRPr="005E1BA2" w:rsidRDefault="00D339E2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CUT&amp;RUN (1:25)</w:t>
            </w:r>
          </w:p>
        </w:tc>
      </w:tr>
      <w:tr w:rsidR="00944976" w:rsidRPr="006E3465" w14:paraId="2CAF926F" w14:textId="77777777" w:rsidTr="24E6421F">
        <w:tc>
          <w:tcPr>
            <w:tcW w:w="4225" w:type="dxa"/>
          </w:tcPr>
          <w:p w14:paraId="243582BC" w14:textId="03ED857D" w:rsidR="00944976" w:rsidRPr="005E1BA2" w:rsidRDefault="00D339E2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 xml:space="preserve">Rabbit anti- </w:t>
            </w:r>
            <w:r w:rsidR="00914043" w:rsidRPr="005E1BA2">
              <w:rPr>
                <w:rFonts w:ascii="Helvetica" w:hAnsi="Helvetica" w:cs="Arial"/>
                <w:sz w:val="20"/>
                <w:szCs w:val="20"/>
              </w:rPr>
              <w:t>H</w:t>
            </w:r>
            <w:r w:rsidRPr="005E1BA2">
              <w:rPr>
                <w:rFonts w:ascii="Helvetica" w:hAnsi="Helvetica" w:cs="Arial"/>
                <w:sz w:val="20"/>
                <w:szCs w:val="20"/>
              </w:rPr>
              <w:t>istone H3.3 (Clone RM190)</w:t>
            </w:r>
          </w:p>
        </w:tc>
        <w:tc>
          <w:tcPr>
            <w:tcW w:w="3420" w:type="dxa"/>
          </w:tcPr>
          <w:p w14:paraId="33E53B7E" w14:textId="0660C2A7" w:rsidR="00944976" w:rsidRPr="005E1BA2" w:rsidRDefault="00D339E2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5E1BA2">
              <w:rPr>
                <w:rFonts w:ascii="Helvetica" w:hAnsi="Helvetica" w:cs="Arial"/>
                <w:sz w:val="20"/>
                <w:szCs w:val="20"/>
              </w:rPr>
              <w:t>RevMAb</w:t>
            </w:r>
            <w:proofErr w:type="spellEnd"/>
            <w:r w:rsidRPr="005E1BA2">
              <w:rPr>
                <w:rFonts w:ascii="Helvetica" w:hAnsi="Helvetica" w:cs="Arial"/>
                <w:sz w:val="20"/>
                <w:szCs w:val="20"/>
              </w:rPr>
              <w:t xml:space="preserve"> Biosciences (</w:t>
            </w:r>
            <w:r w:rsidR="00C25088" w:rsidRPr="005E1BA2">
              <w:rPr>
                <w:rFonts w:ascii="Helvetica" w:hAnsi="Helvetica" w:cs="Arial"/>
                <w:sz w:val="20"/>
                <w:szCs w:val="20"/>
              </w:rPr>
              <w:t>31-1058-00)</w:t>
            </w:r>
          </w:p>
        </w:tc>
        <w:tc>
          <w:tcPr>
            <w:tcW w:w="1980" w:type="dxa"/>
          </w:tcPr>
          <w:p w14:paraId="7C282F68" w14:textId="341EFEF7" w:rsidR="00944976" w:rsidRPr="005E1BA2" w:rsidRDefault="00C25088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WB (1:1000)</w:t>
            </w:r>
          </w:p>
        </w:tc>
      </w:tr>
      <w:tr w:rsidR="00944976" w:rsidRPr="006E3465" w14:paraId="41B60ED8" w14:textId="77777777" w:rsidTr="24E6421F">
        <w:tc>
          <w:tcPr>
            <w:tcW w:w="4225" w:type="dxa"/>
          </w:tcPr>
          <w:p w14:paraId="6691644B" w14:textId="1F0F0BED" w:rsidR="00944976" w:rsidRPr="005E1BA2" w:rsidRDefault="00914043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Mouse anti- Histone H3.1/3.2</w:t>
            </w:r>
          </w:p>
        </w:tc>
        <w:tc>
          <w:tcPr>
            <w:tcW w:w="3420" w:type="dxa"/>
          </w:tcPr>
          <w:p w14:paraId="72C18562" w14:textId="4B47D090" w:rsidR="00944976" w:rsidRPr="005E1BA2" w:rsidRDefault="00914043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Active Motif (61630)</w:t>
            </w:r>
          </w:p>
        </w:tc>
        <w:tc>
          <w:tcPr>
            <w:tcW w:w="1980" w:type="dxa"/>
          </w:tcPr>
          <w:p w14:paraId="0526EF46" w14:textId="11438091" w:rsidR="00944976" w:rsidRPr="005E1BA2" w:rsidRDefault="00914043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IF (1:500)</w:t>
            </w:r>
          </w:p>
        </w:tc>
      </w:tr>
      <w:tr w:rsidR="00944976" w:rsidRPr="006E3465" w14:paraId="47F2EB76" w14:textId="77777777" w:rsidTr="24E6421F">
        <w:tc>
          <w:tcPr>
            <w:tcW w:w="4225" w:type="dxa"/>
          </w:tcPr>
          <w:p w14:paraId="00645A13" w14:textId="27C58D22" w:rsidR="00944976" w:rsidRPr="005E1BA2" w:rsidRDefault="006E346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Mouse anti-DAXX</w:t>
            </w:r>
          </w:p>
        </w:tc>
        <w:tc>
          <w:tcPr>
            <w:tcW w:w="3420" w:type="dxa"/>
          </w:tcPr>
          <w:p w14:paraId="24E04A12" w14:textId="105B16F1" w:rsidR="00944976" w:rsidRPr="005E1BA2" w:rsidRDefault="00F27FCB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/>
                <w:sz w:val="20"/>
                <w:szCs w:val="20"/>
              </w:rPr>
              <w:t>Developmental</w:t>
            </w:r>
            <w:r w:rsidR="006E3465" w:rsidRPr="005E1BA2">
              <w:rPr>
                <w:rFonts w:ascii="Helvetica" w:hAnsi="Helvetica"/>
                <w:sz w:val="20"/>
                <w:szCs w:val="20"/>
              </w:rPr>
              <w:t xml:space="preserve"> studies hybridoma bank (PCRP-DAXX-2B3)</w:t>
            </w:r>
          </w:p>
        </w:tc>
        <w:tc>
          <w:tcPr>
            <w:tcW w:w="1980" w:type="dxa"/>
          </w:tcPr>
          <w:p w14:paraId="39E6024C" w14:textId="69893608" w:rsidR="00944976" w:rsidRPr="005E1BA2" w:rsidRDefault="006E346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IF (1:10)</w:t>
            </w:r>
          </w:p>
        </w:tc>
      </w:tr>
      <w:tr w:rsidR="00944976" w:rsidRPr="006E3465" w14:paraId="6A98FD8B" w14:textId="77777777" w:rsidTr="24E6421F">
        <w:tc>
          <w:tcPr>
            <w:tcW w:w="4225" w:type="dxa"/>
          </w:tcPr>
          <w:p w14:paraId="4D3FDD24" w14:textId="5F17AAD0" w:rsidR="00944976" w:rsidRPr="005E1BA2" w:rsidRDefault="006E346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Mouse anti-HIRA</w:t>
            </w:r>
          </w:p>
        </w:tc>
        <w:tc>
          <w:tcPr>
            <w:tcW w:w="3420" w:type="dxa"/>
          </w:tcPr>
          <w:p w14:paraId="26138EAA" w14:textId="5AC1C2F2" w:rsidR="00944976" w:rsidRPr="005E1BA2" w:rsidRDefault="006E346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Active Motif (</w:t>
            </w:r>
            <w:r w:rsidR="00073EF7" w:rsidRPr="005E1BA2">
              <w:rPr>
                <w:rFonts w:ascii="Helvetica" w:hAnsi="Helvetica" w:cs="Arial"/>
                <w:sz w:val="20"/>
                <w:szCs w:val="20"/>
              </w:rPr>
              <w:t>39558)</w:t>
            </w:r>
          </w:p>
        </w:tc>
        <w:tc>
          <w:tcPr>
            <w:tcW w:w="1980" w:type="dxa"/>
          </w:tcPr>
          <w:p w14:paraId="5754C867" w14:textId="3EB7A0C4" w:rsidR="00944976" w:rsidRPr="005E1BA2" w:rsidRDefault="00073EF7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IF (1:100)</w:t>
            </w:r>
          </w:p>
        </w:tc>
      </w:tr>
      <w:tr w:rsidR="00944976" w:rsidRPr="006E3465" w14:paraId="7C7EA3D6" w14:textId="77777777" w:rsidTr="24E6421F">
        <w:tc>
          <w:tcPr>
            <w:tcW w:w="4225" w:type="dxa"/>
          </w:tcPr>
          <w:p w14:paraId="0A43AD71" w14:textId="309C0EBB" w:rsidR="00944976" w:rsidRPr="005E1BA2" w:rsidRDefault="00073EF7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 xml:space="preserve">Mouse anti- DMC1 </w:t>
            </w:r>
          </w:p>
        </w:tc>
        <w:tc>
          <w:tcPr>
            <w:tcW w:w="3420" w:type="dxa"/>
          </w:tcPr>
          <w:p w14:paraId="616189C3" w14:textId="66B389F8" w:rsidR="00944976" w:rsidRPr="005E1BA2" w:rsidRDefault="00073EF7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5E1BA2">
              <w:rPr>
                <w:rFonts w:ascii="Helvetica" w:hAnsi="Helvetica" w:cs="Arial"/>
                <w:sz w:val="20"/>
                <w:szCs w:val="20"/>
              </w:rPr>
              <w:t>Proteintech</w:t>
            </w:r>
            <w:proofErr w:type="spellEnd"/>
            <w:r w:rsidRPr="005E1BA2">
              <w:rPr>
                <w:rFonts w:ascii="Helvetica" w:hAnsi="Helvetica" w:cs="Arial"/>
                <w:sz w:val="20"/>
                <w:szCs w:val="20"/>
              </w:rPr>
              <w:t xml:space="preserve"> (67176-1-Ig)</w:t>
            </w:r>
          </w:p>
        </w:tc>
        <w:tc>
          <w:tcPr>
            <w:tcW w:w="1980" w:type="dxa"/>
          </w:tcPr>
          <w:p w14:paraId="688CCC18" w14:textId="661DEFE2" w:rsidR="00944976" w:rsidRPr="005E1BA2" w:rsidRDefault="00073EF7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IF (1:200)</w:t>
            </w:r>
          </w:p>
        </w:tc>
      </w:tr>
      <w:tr w:rsidR="00944976" w:rsidRPr="006E3465" w14:paraId="1B73E43A" w14:textId="77777777" w:rsidTr="24E6421F">
        <w:tc>
          <w:tcPr>
            <w:tcW w:w="4225" w:type="dxa"/>
          </w:tcPr>
          <w:p w14:paraId="216030E5" w14:textId="317989C1" w:rsidR="00944976" w:rsidRPr="005E1BA2" w:rsidRDefault="00073EF7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Rabbit anti- RAD51</w:t>
            </w:r>
          </w:p>
        </w:tc>
        <w:tc>
          <w:tcPr>
            <w:tcW w:w="3420" w:type="dxa"/>
          </w:tcPr>
          <w:p w14:paraId="02408741" w14:textId="59F3D73B" w:rsidR="00944976" w:rsidRPr="005E1BA2" w:rsidRDefault="00F27FCB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Abcam (</w:t>
            </w:r>
            <w:r w:rsidRPr="005E1BA2">
              <w:rPr>
                <w:rFonts w:ascii="Helvetica" w:hAnsi="Helvetica" w:cs="Arial"/>
                <w:color w:val="000000"/>
                <w:sz w:val="20"/>
                <w:szCs w:val="20"/>
              </w:rPr>
              <w:t>ab176458)</w:t>
            </w:r>
          </w:p>
        </w:tc>
        <w:tc>
          <w:tcPr>
            <w:tcW w:w="1980" w:type="dxa"/>
          </w:tcPr>
          <w:p w14:paraId="675DFB05" w14:textId="4838DAF9" w:rsidR="00944976" w:rsidRPr="005E1BA2" w:rsidRDefault="00F27FCB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IF (1:500)</w:t>
            </w:r>
          </w:p>
        </w:tc>
      </w:tr>
      <w:tr w:rsidR="00972E65" w:rsidRPr="006E3465" w14:paraId="333F38BC" w14:textId="77777777" w:rsidTr="24E6421F">
        <w:tc>
          <w:tcPr>
            <w:tcW w:w="4225" w:type="dxa"/>
          </w:tcPr>
          <w:p w14:paraId="0FE3E455" w14:textId="394E0DE2" w:rsidR="00972E65" w:rsidRPr="005E1BA2" w:rsidRDefault="003B3898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Rabbit anti-</w:t>
            </w:r>
            <w:proofErr w:type="spellStart"/>
            <w:r>
              <w:rPr>
                <w:rFonts w:ascii="Helvetica" w:hAnsi="Helvetica" w:cs="Arial"/>
                <w:sz w:val="20"/>
                <w:szCs w:val="20"/>
              </w:rPr>
              <w:t>Nucleolin</w:t>
            </w:r>
            <w:proofErr w:type="spellEnd"/>
          </w:p>
        </w:tc>
        <w:tc>
          <w:tcPr>
            <w:tcW w:w="3420" w:type="dxa"/>
          </w:tcPr>
          <w:p w14:paraId="34BB384B" w14:textId="73343392" w:rsidR="00972E65" w:rsidRPr="005E1BA2" w:rsidRDefault="00565761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65761">
              <w:rPr>
                <w:rFonts w:ascii="Helvetica" w:hAnsi="Helvetica" w:cs="Arial"/>
                <w:sz w:val="20"/>
                <w:szCs w:val="20"/>
              </w:rPr>
              <w:t>Bethyl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 (</w:t>
            </w:r>
            <w:r w:rsidRPr="00565761">
              <w:rPr>
                <w:rFonts w:ascii="Helvetica" w:hAnsi="Helvetica" w:cs="Arial"/>
                <w:sz w:val="20"/>
                <w:szCs w:val="20"/>
              </w:rPr>
              <w:t>A300-711A</w:t>
            </w:r>
            <w:r>
              <w:rPr>
                <w:rFonts w:ascii="Helvetica" w:hAnsi="Helvetica" w:cs="Arial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6AF0CEED" w14:textId="55579468" w:rsidR="00972E65" w:rsidRPr="005E1BA2" w:rsidRDefault="00565761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WB (1:2000)</w:t>
            </w:r>
          </w:p>
        </w:tc>
      </w:tr>
      <w:tr w:rsidR="00972E65" w:rsidRPr="006E3465" w14:paraId="06556D75" w14:textId="77777777" w:rsidTr="24E6421F">
        <w:tc>
          <w:tcPr>
            <w:tcW w:w="4225" w:type="dxa"/>
          </w:tcPr>
          <w:p w14:paraId="1B7047A9" w14:textId="61EE8064" w:rsidR="00972E65" w:rsidRPr="005E1BA2" w:rsidRDefault="00972E6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b/>
                <w:sz w:val="20"/>
                <w:szCs w:val="20"/>
              </w:rPr>
              <w:t>Secondary antibodies</w:t>
            </w:r>
          </w:p>
        </w:tc>
        <w:tc>
          <w:tcPr>
            <w:tcW w:w="3420" w:type="dxa"/>
          </w:tcPr>
          <w:p w14:paraId="3D79DD2F" w14:textId="13B70921" w:rsidR="00972E65" w:rsidRPr="005E1BA2" w:rsidRDefault="00972E6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7273629" w14:textId="1162BB45" w:rsidR="00972E65" w:rsidRPr="005E1BA2" w:rsidRDefault="00972E6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972E65" w:rsidRPr="006E3465" w14:paraId="7D560E58" w14:textId="77777777" w:rsidTr="24E6421F">
        <w:tc>
          <w:tcPr>
            <w:tcW w:w="4225" w:type="dxa"/>
          </w:tcPr>
          <w:p w14:paraId="1654DB94" w14:textId="047B39D0" w:rsidR="00972E65" w:rsidRPr="005E1BA2" w:rsidRDefault="00972E6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Goat anti-mouse</w:t>
            </w:r>
            <w:r w:rsidR="00482A0E" w:rsidRPr="005E1BA2">
              <w:rPr>
                <w:rFonts w:ascii="Helvetica" w:hAnsi="Helvetica" w:cs="Arial"/>
                <w:sz w:val="20"/>
                <w:szCs w:val="20"/>
              </w:rPr>
              <w:t xml:space="preserve"> IgG</w:t>
            </w:r>
            <w:r w:rsidRPr="005E1BA2">
              <w:rPr>
                <w:rFonts w:ascii="Helvetica" w:hAnsi="Helvetica" w:cs="Arial"/>
                <w:sz w:val="20"/>
                <w:szCs w:val="20"/>
              </w:rPr>
              <w:t>, Alexa fluor 488</w:t>
            </w:r>
          </w:p>
        </w:tc>
        <w:tc>
          <w:tcPr>
            <w:tcW w:w="3420" w:type="dxa"/>
          </w:tcPr>
          <w:p w14:paraId="50786779" w14:textId="120C4946" w:rsidR="00972E65" w:rsidRPr="005E1BA2" w:rsidRDefault="00972E6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5E1BA2">
              <w:rPr>
                <w:rFonts w:ascii="Helvetica" w:hAnsi="Helvetica" w:cs="Arial"/>
                <w:sz w:val="20"/>
                <w:szCs w:val="20"/>
              </w:rPr>
              <w:t>ThermoFisher</w:t>
            </w:r>
            <w:proofErr w:type="spellEnd"/>
            <w:r w:rsidRPr="005E1BA2">
              <w:rPr>
                <w:rFonts w:ascii="Helvetica" w:hAnsi="Helvetica" w:cs="Arial"/>
                <w:sz w:val="20"/>
                <w:szCs w:val="20"/>
              </w:rPr>
              <w:t xml:space="preserve"> (A-11029)</w:t>
            </w:r>
          </w:p>
        </w:tc>
        <w:tc>
          <w:tcPr>
            <w:tcW w:w="1980" w:type="dxa"/>
          </w:tcPr>
          <w:p w14:paraId="36267B54" w14:textId="7C63B454" w:rsidR="00972E65" w:rsidRPr="005E1BA2" w:rsidRDefault="00972E6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IF (1:500)</w:t>
            </w:r>
          </w:p>
        </w:tc>
      </w:tr>
      <w:tr w:rsidR="00972E65" w:rsidRPr="006E3465" w14:paraId="48C8F61F" w14:textId="77777777" w:rsidTr="24E6421F">
        <w:tc>
          <w:tcPr>
            <w:tcW w:w="4225" w:type="dxa"/>
          </w:tcPr>
          <w:p w14:paraId="69713516" w14:textId="52EAF272" w:rsidR="00972E65" w:rsidRPr="005E1BA2" w:rsidRDefault="00972E6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Goat anti-rabbit</w:t>
            </w:r>
            <w:r w:rsidR="00482A0E" w:rsidRPr="005E1BA2">
              <w:rPr>
                <w:rFonts w:ascii="Helvetica" w:hAnsi="Helvetica" w:cs="Arial"/>
                <w:sz w:val="20"/>
                <w:szCs w:val="20"/>
              </w:rPr>
              <w:t xml:space="preserve"> IgG</w:t>
            </w:r>
            <w:r w:rsidRPr="005E1BA2">
              <w:rPr>
                <w:rFonts w:ascii="Helvetica" w:hAnsi="Helvetica" w:cs="Arial"/>
                <w:sz w:val="20"/>
                <w:szCs w:val="20"/>
              </w:rPr>
              <w:t>, Alexa fluor 568</w:t>
            </w:r>
          </w:p>
        </w:tc>
        <w:tc>
          <w:tcPr>
            <w:tcW w:w="3420" w:type="dxa"/>
          </w:tcPr>
          <w:p w14:paraId="370E7538" w14:textId="436038D6" w:rsidR="00972E65" w:rsidRPr="005E1BA2" w:rsidRDefault="00972E6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5E1BA2">
              <w:rPr>
                <w:rFonts w:ascii="Helvetica" w:hAnsi="Helvetica" w:cs="Arial"/>
                <w:sz w:val="20"/>
                <w:szCs w:val="20"/>
              </w:rPr>
              <w:t>ThermoFisher</w:t>
            </w:r>
            <w:proofErr w:type="spellEnd"/>
            <w:r w:rsidRPr="005E1BA2">
              <w:rPr>
                <w:rFonts w:ascii="Helvetica" w:hAnsi="Helvetica" w:cs="Arial"/>
                <w:sz w:val="20"/>
                <w:szCs w:val="20"/>
              </w:rPr>
              <w:t xml:space="preserve"> (A-11036)</w:t>
            </w:r>
          </w:p>
        </w:tc>
        <w:tc>
          <w:tcPr>
            <w:tcW w:w="1980" w:type="dxa"/>
          </w:tcPr>
          <w:p w14:paraId="40B3B238" w14:textId="5D713CFC" w:rsidR="00972E65" w:rsidRPr="005E1BA2" w:rsidRDefault="00972E6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IF (1:500)</w:t>
            </w:r>
          </w:p>
        </w:tc>
      </w:tr>
      <w:tr w:rsidR="00972E65" w:rsidRPr="006E3465" w14:paraId="05968191" w14:textId="77777777" w:rsidTr="24E6421F">
        <w:tc>
          <w:tcPr>
            <w:tcW w:w="4225" w:type="dxa"/>
          </w:tcPr>
          <w:p w14:paraId="6096CCB1" w14:textId="340588D6" w:rsidR="00972E65" w:rsidRPr="005E1BA2" w:rsidRDefault="00972E6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Donkey anti-goat</w:t>
            </w:r>
            <w:r w:rsidR="00482A0E" w:rsidRPr="005E1BA2">
              <w:rPr>
                <w:rFonts w:ascii="Helvetica" w:hAnsi="Helvetica" w:cs="Arial"/>
                <w:sz w:val="20"/>
                <w:szCs w:val="20"/>
              </w:rPr>
              <w:t xml:space="preserve"> IgG</w:t>
            </w:r>
            <w:r w:rsidRPr="005E1BA2">
              <w:rPr>
                <w:rFonts w:ascii="Helvetica" w:hAnsi="Helvetica" w:cs="Arial"/>
                <w:sz w:val="20"/>
                <w:szCs w:val="20"/>
              </w:rPr>
              <w:t>, Alexa fluor 633</w:t>
            </w:r>
          </w:p>
        </w:tc>
        <w:tc>
          <w:tcPr>
            <w:tcW w:w="3420" w:type="dxa"/>
          </w:tcPr>
          <w:p w14:paraId="14377C71" w14:textId="490D7FEB" w:rsidR="00972E65" w:rsidRPr="005E1BA2" w:rsidRDefault="00972E6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5E1BA2">
              <w:rPr>
                <w:rFonts w:ascii="Helvetica" w:hAnsi="Helvetica" w:cs="Arial"/>
                <w:sz w:val="20"/>
                <w:szCs w:val="20"/>
              </w:rPr>
              <w:t>ThermoFisher</w:t>
            </w:r>
            <w:proofErr w:type="spellEnd"/>
            <w:r w:rsidRPr="005E1BA2">
              <w:rPr>
                <w:rFonts w:ascii="Helvetica" w:hAnsi="Helvetica" w:cs="Arial"/>
                <w:sz w:val="20"/>
                <w:szCs w:val="20"/>
              </w:rPr>
              <w:t xml:space="preserve"> (A-21082)</w:t>
            </w:r>
          </w:p>
        </w:tc>
        <w:tc>
          <w:tcPr>
            <w:tcW w:w="1980" w:type="dxa"/>
          </w:tcPr>
          <w:p w14:paraId="231C091E" w14:textId="516114B6" w:rsidR="00972E65" w:rsidRPr="005E1BA2" w:rsidRDefault="00972E6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IF (1:500)</w:t>
            </w:r>
          </w:p>
        </w:tc>
      </w:tr>
      <w:tr w:rsidR="00972E65" w:rsidRPr="006E3465" w14:paraId="712CEE0B" w14:textId="77777777" w:rsidTr="24E6421F">
        <w:tc>
          <w:tcPr>
            <w:tcW w:w="4225" w:type="dxa"/>
          </w:tcPr>
          <w:p w14:paraId="79F55DF5" w14:textId="4191AF03" w:rsidR="00972E65" w:rsidRPr="005E1BA2" w:rsidRDefault="001411B8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Donkey anti-sheep</w:t>
            </w:r>
            <w:r w:rsidR="00482A0E" w:rsidRPr="005E1BA2">
              <w:rPr>
                <w:rFonts w:ascii="Helvetica" w:hAnsi="Helvetica" w:cs="Arial"/>
                <w:sz w:val="20"/>
                <w:szCs w:val="20"/>
              </w:rPr>
              <w:t xml:space="preserve"> IgG</w:t>
            </w:r>
            <w:r w:rsidRPr="005E1BA2">
              <w:rPr>
                <w:rFonts w:ascii="Helvetica" w:hAnsi="Helvetica" w:cs="Arial"/>
                <w:sz w:val="20"/>
                <w:szCs w:val="20"/>
              </w:rPr>
              <w:t>, Alexa fluor 594</w:t>
            </w:r>
          </w:p>
        </w:tc>
        <w:tc>
          <w:tcPr>
            <w:tcW w:w="3420" w:type="dxa"/>
          </w:tcPr>
          <w:p w14:paraId="55226861" w14:textId="1A22DB38" w:rsidR="00972E65" w:rsidRPr="005E1BA2" w:rsidRDefault="001411B8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5E1BA2">
              <w:rPr>
                <w:rFonts w:ascii="Helvetica" w:hAnsi="Helvetica" w:cs="Arial"/>
                <w:sz w:val="20"/>
                <w:szCs w:val="20"/>
              </w:rPr>
              <w:t>ThermoFisher</w:t>
            </w:r>
            <w:proofErr w:type="spellEnd"/>
            <w:r w:rsidRPr="005E1BA2">
              <w:rPr>
                <w:rFonts w:ascii="Helvetica" w:hAnsi="Helvetica" w:cs="Arial"/>
                <w:sz w:val="20"/>
                <w:szCs w:val="20"/>
              </w:rPr>
              <w:t xml:space="preserve"> (A-11016)</w:t>
            </w:r>
          </w:p>
        </w:tc>
        <w:tc>
          <w:tcPr>
            <w:tcW w:w="1980" w:type="dxa"/>
          </w:tcPr>
          <w:p w14:paraId="5BA8AE20" w14:textId="6B48E133" w:rsidR="00972E65" w:rsidRPr="005E1BA2" w:rsidRDefault="001411B8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IF (1:500)</w:t>
            </w:r>
          </w:p>
        </w:tc>
      </w:tr>
      <w:tr w:rsidR="00972E65" w:rsidRPr="006E3465" w14:paraId="2CFDD325" w14:textId="77777777" w:rsidTr="24E6421F">
        <w:tc>
          <w:tcPr>
            <w:tcW w:w="4225" w:type="dxa"/>
          </w:tcPr>
          <w:p w14:paraId="63B515D4" w14:textId="1D08C3FA" w:rsidR="00972E65" w:rsidRPr="005E1BA2" w:rsidRDefault="00972E6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Goat anti-guinea pig</w:t>
            </w:r>
            <w:r w:rsidR="00482A0E" w:rsidRPr="005E1BA2">
              <w:rPr>
                <w:rFonts w:ascii="Helvetica" w:hAnsi="Helvetica" w:cs="Arial"/>
                <w:sz w:val="20"/>
                <w:szCs w:val="20"/>
              </w:rPr>
              <w:t xml:space="preserve"> IgG</w:t>
            </w:r>
            <w:r w:rsidRPr="005E1BA2">
              <w:rPr>
                <w:rFonts w:ascii="Helvetica" w:hAnsi="Helvetica" w:cs="Arial"/>
                <w:sz w:val="20"/>
                <w:szCs w:val="20"/>
              </w:rPr>
              <w:t>, Alexa fluor 568</w:t>
            </w:r>
          </w:p>
        </w:tc>
        <w:tc>
          <w:tcPr>
            <w:tcW w:w="3420" w:type="dxa"/>
          </w:tcPr>
          <w:p w14:paraId="35134D58" w14:textId="1604B6B3" w:rsidR="00972E65" w:rsidRPr="005E1BA2" w:rsidRDefault="00972E6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5E1BA2">
              <w:rPr>
                <w:rFonts w:ascii="Helvetica" w:hAnsi="Helvetica" w:cs="Arial"/>
                <w:sz w:val="20"/>
                <w:szCs w:val="20"/>
              </w:rPr>
              <w:t>ThermoFisher</w:t>
            </w:r>
            <w:proofErr w:type="spellEnd"/>
            <w:r w:rsidRPr="005E1BA2">
              <w:rPr>
                <w:rFonts w:ascii="Helvetica" w:hAnsi="Helvetica" w:cs="Arial"/>
                <w:sz w:val="20"/>
                <w:szCs w:val="20"/>
              </w:rPr>
              <w:t xml:space="preserve"> (A-11075)</w:t>
            </w:r>
          </w:p>
        </w:tc>
        <w:tc>
          <w:tcPr>
            <w:tcW w:w="1980" w:type="dxa"/>
          </w:tcPr>
          <w:p w14:paraId="408AEEF4" w14:textId="4DE19E82" w:rsidR="00972E65" w:rsidRPr="005E1BA2" w:rsidRDefault="00972E6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IF (1:500)</w:t>
            </w:r>
          </w:p>
        </w:tc>
      </w:tr>
      <w:tr w:rsidR="001411B8" w:rsidRPr="006E3465" w14:paraId="30F369CB" w14:textId="77777777" w:rsidTr="24E6421F">
        <w:tc>
          <w:tcPr>
            <w:tcW w:w="4225" w:type="dxa"/>
          </w:tcPr>
          <w:p w14:paraId="7D918C1D" w14:textId="3FF2EFBA" w:rsidR="001411B8" w:rsidRPr="005E1BA2" w:rsidRDefault="001411B8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Goat anti- rat</w:t>
            </w:r>
            <w:r w:rsidR="00482A0E" w:rsidRPr="005E1BA2">
              <w:rPr>
                <w:rFonts w:ascii="Helvetica" w:hAnsi="Helvetica" w:cs="Arial"/>
                <w:sz w:val="20"/>
                <w:szCs w:val="20"/>
              </w:rPr>
              <w:t xml:space="preserve"> IgG</w:t>
            </w:r>
            <w:r w:rsidRPr="005E1BA2">
              <w:rPr>
                <w:rFonts w:ascii="Helvetica" w:hAnsi="Helvetica" w:cs="Arial"/>
                <w:sz w:val="20"/>
                <w:szCs w:val="20"/>
              </w:rPr>
              <w:t>, Alexa fluor 488</w:t>
            </w:r>
          </w:p>
        </w:tc>
        <w:tc>
          <w:tcPr>
            <w:tcW w:w="3420" w:type="dxa"/>
          </w:tcPr>
          <w:p w14:paraId="53B92F7E" w14:textId="6B923DC7" w:rsidR="001411B8" w:rsidRPr="005E1BA2" w:rsidRDefault="001411B8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5E1BA2">
              <w:rPr>
                <w:rFonts w:ascii="Helvetica" w:hAnsi="Helvetica" w:cs="Arial"/>
                <w:sz w:val="20"/>
                <w:szCs w:val="20"/>
              </w:rPr>
              <w:t>ThermoFisher</w:t>
            </w:r>
            <w:proofErr w:type="spellEnd"/>
            <w:r w:rsidRPr="005E1BA2">
              <w:rPr>
                <w:rFonts w:ascii="Helvetica" w:hAnsi="Helvetica" w:cs="Arial"/>
                <w:sz w:val="20"/>
                <w:szCs w:val="20"/>
              </w:rPr>
              <w:t xml:space="preserve"> (A-11006)</w:t>
            </w:r>
          </w:p>
        </w:tc>
        <w:tc>
          <w:tcPr>
            <w:tcW w:w="1980" w:type="dxa"/>
          </w:tcPr>
          <w:p w14:paraId="025FD177" w14:textId="53BF2375" w:rsidR="001411B8" w:rsidRPr="005E1BA2" w:rsidRDefault="001411B8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IF (1:500)</w:t>
            </w:r>
          </w:p>
        </w:tc>
      </w:tr>
      <w:tr w:rsidR="001411B8" w:rsidRPr="006E3465" w14:paraId="01B88103" w14:textId="77777777" w:rsidTr="24E6421F">
        <w:tc>
          <w:tcPr>
            <w:tcW w:w="4225" w:type="dxa"/>
          </w:tcPr>
          <w:p w14:paraId="66A9702A" w14:textId="3845FE35" w:rsidR="001411B8" w:rsidRPr="005E1BA2" w:rsidRDefault="001411B8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Goat anti-mouse</w:t>
            </w:r>
            <w:r w:rsidR="00916B50" w:rsidRPr="005E1BA2">
              <w:rPr>
                <w:rFonts w:ascii="Helvetica" w:hAnsi="Helvetica" w:cs="Arial"/>
                <w:sz w:val="20"/>
                <w:szCs w:val="20"/>
              </w:rPr>
              <w:t xml:space="preserve"> IgG1</w:t>
            </w:r>
            <w:r w:rsidRPr="005E1BA2">
              <w:rPr>
                <w:rFonts w:ascii="Helvetica" w:hAnsi="Helvetica" w:cs="Arial"/>
                <w:sz w:val="20"/>
                <w:szCs w:val="20"/>
              </w:rPr>
              <w:t>, Alexa fluor 647</w:t>
            </w:r>
          </w:p>
        </w:tc>
        <w:tc>
          <w:tcPr>
            <w:tcW w:w="3420" w:type="dxa"/>
          </w:tcPr>
          <w:p w14:paraId="0D40E117" w14:textId="1461E733" w:rsidR="001411B8" w:rsidRPr="005E1BA2" w:rsidRDefault="001411B8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5E1BA2">
              <w:rPr>
                <w:rFonts w:ascii="Helvetica" w:hAnsi="Helvetica" w:cs="Arial"/>
                <w:sz w:val="20"/>
                <w:szCs w:val="20"/>
              </w:rPr>
              <w:t>ThermoFisher</w:t>
            </w:r>
            <w:proofErr w:type="spellEnd"/>
            <w:r w:rsidRPr="005E1BA2">
              <w:rPr>
                <w:rFonts w:ascii="Helvetica" w:hAnsi="Helvetica" w:cs="Arial"/>
                <w:sz w:val="20"/>
                <w:szCs w:val="20"/>
              </w:rPr>
              <w:t xml:space="preserve"> (A-21240)</w:t>
            </w:r>
          </w:p>
        </w:tc>
        <w:tc>
          <w:tcPr>
            <w:tcW w:w="1980" w:type="dxa"/>
          </w:tcPr>
          <w:p w14:paraId="0D07DD11" w14:textId="0C727F33" w:rsidR="001411B8" w:rsidRPr="005E1BA2" w:rsidRDefault="001411B8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IF (1:500)</w:t>
            </w:r>
          </w:p>
        </w:tc>
      </w:tr>
      <w:tr w:rsidR="00916B50" w:rsidRPr="006E3465" w14:paraId="62123D86" w14:textId="77777777" w:rsidTr="24E6421F">
        <w:tc>
          <w:tcPr>
            <w:tcW w:w="4225" w:type="dxa"/>
          </w:tcPr>
          <w:p w14:paraId="5B35DF33" w14:textId="108CED39" w:rsidR="00916B50" w:rsidRPr="005E1BA2" w:rsidRDefault="00916B50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Goat anti- rabbit</w:t>
            </w:r>
            <w:r w:rsidR="00482A0E" w:rsidRPr="005E1BA2">
              <w:rPr>
                <w:rFonts w:ascii="Helvetica" w:hAnsi="Helvetica" w:cs="Arial"/>
                <w:sz w:val="20"/>
                <w:szCs w:val="20"/>
              </w:rPr>
              <w:t xml:space="preserve"> IgG</w:t>
            </w:r>
            <w:r w:rsidRPr="005E1BA2">
              <w:rPr>
                <w:rFonts w:ascii="Helvetica" w:hAnsi="Helvetica" w:cs="Arial"/>
                <w:sz w:val="20"/>
                <w:szCs w:val="20"/>
              </w:rPr>
              <w:t>, Alexa fluor 488</w:t>
            </w:r>
          </w:p>
        </w:tc>
        <w:tc>
          <w:tcPr>
            <w:tcW w:w="3420" w:type="dxa"/>
          </w:tcPr>
          <w:p w14:paraId="3CC08437" w14:textId="19BC1DBC" w:rsidR="00916B50" w:rsidRPr="005E1BA2" w:rsidRDefault="00916B50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5E1BA2">
              <w:rPr>
                <w:rFonts w:ascii="Helvetica" w:hAnsi="Helvetica" w:cs="Arial"/>
                <w:sz w:val="20"/>
                <w:szCs w:val="20"/>
              </w:rPr>
              <w:t>ThermoFisher</w:t>
            </w:r>
            <w:proofErr w:type="spellEnd"/>
            <w:r w:rsidRPr="005E1BA2">
              <w:rPr>
                <w:rFonts w:ascii="Helvetica" w:hAnsi="Helvetica" w:cs="Arial"/>
                <w:sz w:val="20"/>
                <w:szCs w:val="20"/>
              </w:rPr>
              <w:t xml:space="preserve"> (A-11008)</w:t>
            </w:r>
          </w:p>
        </w:tc>
        <w:tc>
          <w:tcPr>
            <w:tcW w:w="1980" w:type="dxa"/>
          </w:tcPr>
          <w:p w14:paraId="409CFFE8" w14:textId="60CD6D7E" w:rsidR="00916B50" w:rsidRPr="005E1BA2" w:rsidRDefault="00916B50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IF (1:500)</w:t>
            </w:r>
          </w:p>
        </w:tc>
      </w:tr>
      <w:tr w:rsidR="00916B50" w:rsidRPr="006E3465" w14:paraId="3FFD4DAD" w14:textId="77777777" w:rsidTr="24E6421F">
        <w:tc>
          <w:tcPr>
            <w:tcW w:w="4225" w:type="dxa"/>
          </w:tcPr>
          <w:p w14:paraId="7A838297" w14:textId="539CDAAF" w:rsidR="00916B50" w:rsidRPr="005E1BA2" w:rsidRDefault="00916B50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Goat anti-mouse IgG2b, Alexa fluor 647</w:t>
            </w:r>
          </w:p>
        </w:tc>
        <w:tc>
          <w:tcPr>
            <w:tcW w:w="3420" w:type="dxa"/>
          </w:tcPr>
          <w:p w14:paraId="2235D36B" w14:textId="642983AD" w:rsidR="00916B50" w:rsidRPr="005E1BA2" w:rsidRDefault="00916B50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5E1BA2">
              <w:rPr>
                <w:rFonts w:ascii="Helvetica" w:hAnsi="Helvetica" w:cs="Arial"/>
                <w:sz w:val="20"/>
                <w:szCs w:val="20"/>
              </w:rPr>
              <w:t>ThermoFisher</w:t>
            </w:r>
            <w:proofErr w:type="spellEnd"/>
            <w:r w:rsidRPr="005E1BA2">
              <w:rPr>
                <w:rFonts w:ascii="Helvetica" w:hAnsi="Helvetica" w:cs="Arial"/>
                <w:sz w:val="20"/>
                <w:szCs w:val="20"/>
              </w:rPr>
              <w:t xml:space="preserve"> (A-21242)</w:t>
            </w:r>
          </w:p>
        </w:tc>
        <w:tc>
          <w:tcPr>
            <w:tcW w:w="1980" w:type="dxa"/>
          </w:tcPr>
          <w:p w14:paraId="05FC6D64" w14:textId="175AECF7" w:rsidR="00916B50" w:rsidRPr="005E1BA2" w:rsidRDefault="00916B50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IF (1:500)</w:t>
            </w:r>
          </w:p>
        </w:tc>
      </w:tr>
      <w:tr w:rsidR="00EE4FA0" w:rsidRPr="006E3465" w14:paraId="46040F9B" w14:textId="77777777" w:rsidTr="24E6421F">
        <w:tc>
          <w:tcPr>
            <w:tcW w:w="4225" w:type="dxa"/>
          </w:tcPr>
          <w:p w14:paraId="7399B019" w14:textId="574676EE" w:rsidR="00EE4FA0" w:rsidRPr="005E1BA2" w:rsidRDefault="00EE4FA0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Goat anti- rabbit</w:t>
            </w:r>
            <w:r w:rsidR="00482A0E" w:rsidRPr="005E1BA2">
              <w:rPr>
                <w:rFonts w:ascii="Helvetica" w:hAnsi="Helvetica" w:cs="Arial"/>
                <w:sz w:val="20"/>
                <w:szCs w:val="20"/>
              </w:rPr>
              <w:t xml:space="preserve"> IgG</w:t>
            </w:r>
            <w:r w:rsidRPr="005E1BA2">
              <w:rPr>
                <w:rFonts w:ascii="Helvetica" w:hAnsi="Helvetica" w:cs="Arial"/>
                <w:sz w:val="20"/>
                <w:szCs w:val="20"/>
              </w:rPr>
              <w:t>, Alexa fluor 647</w:t>
            </w:r>
          </w:p>
        </w:tc>
        <w:tc>
          <w:tcPr>
            <w:tcW w:w="3420" w:type="dxa"/>
          </w:tcPr>
          <w:p w14:paraId="6A05AF82" w14:textId="7633091F" w:rsidR="00EE4FA0" w:rsidRPr="005E1BA2" w:rsidRDefault="00EE4FA0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5E1BA2">
              <w:rPr>
                <w:rFonts w:ascii="Helvetica" w:hAnsi="Helvetica" w:cs="Arial"/>
                <w:sz w:val="20"/>
                <w:szCs w:val="20"/>
              </w:rPr>
              <w:t>ThermoFisher</w:t>
            </w:r>
            <w:proofErr w:type="spellEnd"/>
            <w:r w:rsidRPr="005E1BA2">
              <w:rPr>
                <w:rFonts w:ascii="Helvetica" w:hAnsi="Helvetica" w:cs="Arial"/>
                <w:sz w:val="20"/>
                <w:szCs w:val="20"/>
              </w:rPr>
              <w:t xml:space="preserve"> (A-21245)</w:t>
            </w:r>
          </w:p>
        </w:tc>
        <w:tc>
          <w:tcPr>
            <w:tcW w:w="1980" w:type="dxa"/>
          </w:tcPr>
          <w:p w14:paraId="772AF4F3" w14:textId="42A57E6D" w:rsidR="00EE4FA0" w:rsidRPr="005E1BA2" w:rsidRDefault="00EE4FA0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IF (1:500)</w:t>
            </w:r>
          </w:p>
        </w:tc>
      </w:tr>
      <w:tr w:rsidR="00E80EC5" w:rsidRPr="006E3465" w14:paraId="2E2259EE" w14:textId="77777777" w:rsidTr="24E6421F">
        <w:tc>
          <w:tcPr>
            <w:tcW w:w="4225" w:type="dxa"/>
          </w:tcPr>
          <w:p w14:paraId="6B8EAA6C" w14:textId="6309C161" w:rsidR="00E80EC5" w:rsidRPr="005E1BA2" w:rsidRDefault="00E80EC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Goat anti-mouse IgG2a, Alexa fluor 647</w:t>
            </w:r>
          </w:p>
        </w:tc>
        <w:tc>
          <w:tcPr>
            <w:tcW w:w="3420" w:type="dxa"/>
          </w:tcPr>
          <w:p w14:paraId="5B2CE90B" w14:textId="1AC41575" w:rsidR="00E80EC5" w:rsidRPr="005E1BA2" w:rsidRDefault="00E80EC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5E1BA2">
              <w:rPr>
                <w:rFonts w:ascii="Helvetica" w:hAnsi="Helvetica" w:cs="Arial"/>
                <w:sz w:val="20"/>
                <w:szCs w:val="20"/>
              </w:rPr>
              <w:t>ThermoFisher</w:t>
            </w:r>
            <w:proofErr w:type="spellEnd"/>
            <w:r w:rsidRPr="005E1BA2">
              <w:rPr>
                <w:rFonts w:ascii="Helvetica" w:hAnsi="Helvetica" w:cs="Arial"/>
                <w:sz w:val="20"/>
                <w:szCs w:val="20"/>
              </w:rPr>
              <w:t xml:space="preserve"> (A-21241)</w:t>
            </w:r>
          </w:p>
        </w:tc>
        <w:tc>
          <w:tcPr>
            <w:tcW w:w="1980" w:type="dxa"/>
          </w:tcPr>
          <w:p w14:paraId="64F535EB" w14:textId="6BFC93F9" w:rsidR="00E80EC5" w:rsidRPr="005E1BA2" w:rsidRDefault="00E80EC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IF (1:500)</w:t>
            </w:r>
          </w:p>
        </w:tc>
      </w:tr>
      <w:tr w:rsidR="00E80EC5" w:rsidRPr="006E3465" w14:paraId="53247D90" w14:textId="77777777" w:rsidTr="24E6421F">
        <w:tc>
          <w:tcPr>
            <w:tcW w:w="4225" w:type="dxa"/>
          </w:tcPr>
          <w:p w14:paraId="7F5AA45B" w14:textId="409CE6E2" w:rsidR="00E80EC5" w:rsidRPr="005E1BA2" w:rsidRDefault="00E80EC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5E1BA2">
              <w:rPr>
                <w:rFonts w:ascii="Helvetica" w:hAnsi="Helvetica" w:cs="Arial"/>
                <w:sz w:val="20"/>
                <w:szCs w:val="20"/>
              </w:rPr>
              <w:t>IRdye</w:t>
            </w:r>
            <w:proofErr w:type="spellEnd"/>
            <w:r w:rsidRPr="005E1BA2">
              <w:rPr>
                <w:rFonts w:ascii="Helvetica" w:hAnsi="Helvetica" w:cs="Arial"/>
                <w:sz w:val="20"/>
                <w:szCs w:val="20"/>
              </w:rPr>
              <w:t xml:space="preserve"> 800CW Goat anti-rabbit</w:t>
            </w:r>
          </w:p>
        </w:tc>
        <w:tc>
          <w:tcPr>
            <w:tcW w:w="3420" w:type="dxa"/>
          </w:tcPr>
          <w:p w14:paraId="53603F6D" w14:textId="0D46CD1F" w:rsidR="00E80EC5" w:rsidRPr="005E1BA2" w:rsidRDefault="00E80EC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LI-COR (</w:t>
            </w:r>
            <w:r w:rsidRPr="005E1BA2">
              <w:rPr>
                <w:rFonts w:ascii="Helvetica" w:hAnsi="Helvetica" w:cs="Arial"/>
                <w:color w:val="000000"/>
                <w:sz w:val="20"/>
                <w:szCs w:val="20"/>
              </w:rPr>
              <w:t>925-32211</w:t>
            </w:r>
            <w:r w:rsidRPr="005E1BA2">
              <w:rPr>
                <w:rFonts w:ascii="Helvetica" w:hAnsi="Helvetica" w:cs="Arial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2E6E28EB" w14:textId="71F08236" w:rsidR="00E80EC5" w:rsidRPr="005E1BA2" w:rsidRDefault="00E80EC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WB (1:10,000)</w:t>
            </w:r>
          </w:p>
        </w:tc>
      </w:tr>
      <w:tr w:rsidR="00E80EC5" w:rsidRPr="006E3465" w14:paraId="3F26BF09" w14:textId="77777777" w:rsidTr="24E6421F">
        <w:tc>
          <w:tcPr>
            <w:tcW w:w="4225" w:type="dxa"/>
          </w:tcPr>
          <w:p w14:paraId="47593600" w14:textId="6CAEF1F9" w:rsidR="00E80EC5" w:rsidRPr="005E1BA2" w:rsidRDefault="00E80EC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5E1BA2">
              <w:rPr>
                <w:rFonts w:ascii="Helvetica" w:hAnsi="Helvetica" w:cs="Arial"/>
                <w:sz w:val="20"/>
                <w:szCs w:val="20"/>
              </w:rPr>
              <w:t>AffiniPure</w:t>
            </w:r>
            <w:proofErr w:type="spellEnd"/>
            <w:r w:rsidRPr="005E1BA2">
              <w:rPr>
                <w:rFonts w:ascii="Helvetica" w:hAnsi="Helvetica" w:cs="Arial"/>
                <w:sz w:val="20"/>
                <w:szCs w:val="20"/>
              </w:rPr>
              <w:t xml:space="preserve"> Rabbit anti-Mouse IgG (H+L)</w:t>
            </w:r>
          </w:p>
        </w:tc>
        <w:tc>
          <w:tcPr>
            <w:tcW w:w="3420" w:type="dxa"/>
          </w:tcPr>
          <w:p w14:paraId="3BCCE53C" w14:textId="77777777" w:rsidR="00E80EC5" w:rsidRPr="005E1BA2" w:rsidRDefault="00E80EC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5E1BA2">
              <w:rPr>
                <w:rFonts w:ascii="Helvetica" w:hAnsi="Helvetica" w:cs="Arial"/>
                <w:sz w:val="20"/>
                <w:szCs w:val="20"/>
              </w:rPr>
              <w:t>JacksonImmunoResearch</w:t>
            </w:r>
            <w:proofErr w:type="spellEnd"/>
            <w:r w:rsidRPr="005E1BA2">
              <w:rPr>
                <w:rFonts w:ascii="Helvetica" w:hAnsi="Helvetica" w:cs="Arial"/>
                <w:sz w:val="20"/>
                <w:szCs w:val="20"/>
              </w:rPr>
              <w:t xml:space="preserve"> </w:t>
            </w:r>
          </w:p>
          <w:p w14:paraId="44798B78" w14:textId="3E830604" w:rsidR="00E80EC5" w:rsidRPr="005E1BA2" w:rsidRDefault="00E80EC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(315-005-003)</w:t>
            </w:r>
          </w:p>
        </w:tc>
        <w:tc>
          <w:tcPr>
            <w:tcW w:w="1980" w:type="dxa"/>
          </w:tcPr>
          <w:p w14:paraId="05E862E6" w14:textId="351331AF" w:rsidR="00E80EC5" w:rsidRPr="005E1BA2" w:rsidRDefault="00E80EC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CUT&amp;RUN (1:100)</w:t>
            </w:r>
          </w:p>
        </w:tc>
      </w:tr>
      <w:tr w:rsidR="00E80EC5" w:rsidRPr="006E3465" w14:paraId="206D54E6" w14:textId="77777777" w:rsidTr="24E6421F">
        <w:tc>
          <w:tcPr>
            <w:tcW w:w="4225" w:type="dxa"/>
          </w:tcPr>
          <w:p w14:paraId="4C7B9FEC" w14:textId="27AA7EDC" w:rsidR="00E80EC5" w:rsidRPr="005E1BA2" w:rsidRDefault="00E80EC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Guinea pig anti-Rabbit IgG (H+L)</w:t>
            </w:r>
          </w:p>
        </w:tc>
        <w:tc>
          <w:tcPr>
            <w:tcW w:w="3420" w:type="dxa"/>
          </w:tcPr>
          <w:p w14:paraId="4A7C0AC2" w14:textId="77777777" w:rsidR="00E80EC5" w:rsidRPr="005E1BA2" w:rsidRDefault="00E80EC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 xml:space="preserve">Novus biologicals </w:t>
            </w:r>
          </w:p>
          <w:p w14:paraId="3DB310E7" w14:textId="13B58B79" w:rsidR="00E80EC5" w:rsidRPr="005E1BA2" w:rsidRDefault="00E80EC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(NBP1-72763)</w:t>
            </w:r>
          </w:p>
        </w:tc>
        <w:tc>
          <w:tcPr>
            <w:tcW w:w="1980" w:type="dxa"/>
          </w:tcPr>
          <w:p w14:paraId="1AFE14B6" w14:textId="3E6E5FA0" w:rsidR="00E80EC5" w:rsidRPr="005E1BA2" w:rsidRDefault="00E80EC5" w:rsidP="00C532E0">
            <w:pPr>
              <w:spacing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5E1BA2">
              <w:rPr>
                <w:rFonts w:ascii="Helvetica" w:hAnsi="Helvetica" w:cs="Arial"/>
                <w:sz w:val="20"/>
                <w:szCs w:val="20"/>
              </w:rPr>
              <w:t>CUT&amp;RUN (1:100)</w:t>
            </w:r>
          </w:p>
        </w:tc>
      </w:tr>
    </w:tbl>
    <w:p w14:paraId="223505D2" w14:textId="77777777" w:rsidR="0010445B" w:rsidRPr="006E3465" w:rsidRDefault="0010445B">
      <w:pPr>
        <w:rPr>
          <w:rFonts w:ascii="Helvetica" w:hAnsi="Helvetica"/>
          <w:sz w:val="22"/>
          <w:szCs w:val="22"/>
        </w:rPr>
      </w:pPr>
    </w:p>
    <w:sectPr w:rsidR="0010445B" w:rsidRPr="006E34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45B"/>
    <w:rsid w:val="00073EF7"/>
    <w:rsid w:val="000F56E3"/>
    <w:rsid w:val="0010445B"/>
    <w:rsid w:val="001411B8"/>
    <w:rsid w:val="001F7B09"/>
    <w:rsid w:val="00214709"/>
    <w:rsid w:val="002271F6"/>
    <w:rsid w:val="003B3898"/>
    <w:rsid w:val="00482A0E"/>
    <w:rsid w:val="00487CB1"/>
    <w:rsid w:val="00526213"/>
    <w:rsid w:val="00535428"/>
    <w:rsid w:val="00547D1D"/>
    <w:rsid w:val="00565761"/>
    <w:rsid w:val="005E1BA2"/>
    <w:rsid w:val="006E3465"/>
    <w:rsid w:val="00914043"/>
    <w:rsid w:val="00916B50"/>
    <w:rsid w:val="00944976"/>
    <w:rsid w:val="00972E65"/>
    <w:rsid w:val="00AE6FA5"/>
    <w:rsid w:val="00BB2E34"/>
    <w:rsid w:val="00C25088"/>
    <w:rsid w:val="00C532E0"/>
    <w:rsid w:val="00CD53C9"/>
    <w:rsid w:val="00D339E2"/>
    <w:rsid w:val="00E80EC5"/>
    <w:rsid w:val="00EE4FA0"/>
    <w:rsid w:val="00F27FCB"/>
    <w:rsid w:val="00F37B0B"/>
    <w:rsid w:val="24E6421F"/>
    <w:rsid w:val="42C1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A6F2B"/>
  <w15:chartTrackingRefBased/>
  <w15:docId w15:val="{604C7929-25BF-7E4F-A6D4-D2B3F1746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45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445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ACF5A871574F4A94D65BBC01D79DDA" ma:contentTypeVersion="4" ma:contentTypeDescription="Create a new document." ma:contentTypeScope="" ma:versionID="b15fcb8377119ac40c9e5a4434581fda">
  <xsd:schema xmlns:xsd="http://www.w3.org/2001/XMLSchema" xmlns:xs="http://www.w3.org/2001/XMLSchema" xmlns:p="http://schemas.microsoft.com/office/2006/metadata/properties" xmlns:ns2="664b87c4-5d08-422f-be82-825c68baff3a" targetNamespace="http://schemas.microsoft.com/office/2006/metadata/properties" ma:root="true" ma:fieldsID="30e610ad5d65fdd7f291b5a44e5ec545" ns2:_="">
    <xsd:import namespace="664b87c4-5d08-422f-be82-825c68baff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4b87c4-5d08-422f-be82-825c68baff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8E09333-84E4-4F79-8A3B-3748B4B4BD9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0B0BCFF-7C3D-4A15-8061-8377778A052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A60B0A-E053-4698-9DE3-1F6CF64095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4b87c4-5d08-422f-be82-825c68baff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on, Debashish U</dc:creator>
  <cp:keywords/>
  <dc:description/>
  <cp:lastModifiedBy>Magnuson, Terry R</cp:lastModifiedBy>
  <cp:revision>4</cp:revision>
  <dcterms:created xsi:type="dcterms:W3CDTF">2024-03-28T15:47:00Z</dcterms:created>
  <dcterms:modified xsi:type="dcterms:W3CDTF">2024-03-29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ACF5A871574F4A94D65BBC01D79DDA</vt:lpwstr>
  </property>
</Properties>
</file>